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04875" w14:textId="1589629C" w:rsidR="00DF2475" w:rsidRPr="00775073" w:rsidRDefault="00433B6C" w:rsidP="00775073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775073">
        <w:rPr>
          <w:rFonts w:ascii="Arial" w:hAnsi="Arial" w:cs="Arial"/>
          <w:b/>
          <w:bCs/>
          <w:sz w:val="16"/>
          <w:szCs w:val="16"/>
          <w:lang w:val="en-GB"/>
        </w:rPr>
        <w:t>TABLE 1</w:t>
      </w:r>
      <w:r w:rsidR="0008059E" w:rsidRPr="00775073">
        <w:rPr>
          <w:rFonts w:ascii="Arial" w:hAnsi="Arial" w:cs="Arial"/>
          <w:b/>
          <w:bCs/>
          <w:sz w:val="16"/>
          <w:szCs w:val="16"/>
          <w:lang w:val="en-GB"/>
        </w:rPr>
        <w:t>A</w:t>
      </w:r>
      <w:r w:rsidRPr="00775073">
        <w:rPr>
          <w:rFonts w:ascii="Arial" w:hAnsi="Arial" w:cs="Arial"/>
          <w:b/>
          <w:bCs/>
          <w:sz w:val="16"/>
          <w:szCs w:val="16"/>
          <w:lang w:val="en-GB"/>
        </w:rPr>
        <w:t xml:space="preserve"> SUPPLEMENTARY</w:t>
      </w:r>
      <w:r w:rsidRPr="00775073">
        <w:rPr>
          <w:rFonts w:ascii="Arial" w:hAnsi="Arial" w:cs="Arial"/>
          <w:sz w:val="16"/>
          <w:szCs w:val="16"/>
          <w:lang w:val="en-GB"/>
        </w:rPr>
        <w:t xml:space="preserve"> S</w:t>
      </w:r>
      <w:r w:rsidRPr="00775073">
        <w:rPr>
          <w:rFonts w:ascii="Arial" w:hAnsi="Arial" w:cs="Arial"/>
          <w:sz w:val="16"/>
          <w:szCs w:val="16"/>
          <w:lang w:val="en-GB"/>
        </w:rPr>
        <w:t xml:space="preserve">tandardized </w:t>
      </w:r>
      <w:r w:rsidRPr="00775073">
        <w:rPr>
          <w:rFonts w:ascii="Arial" w:hAnsi="Arial" w:cs="Arial"/>
          <w:sz w:val="16"/>
          <w:szCs w:val="16"/>
          <w:lang w:val="en-GB"/>
        </w:rPr>
        <w:t>r</w:t>
      </w:r>
      <w:r w:rsidRPr="00775073">
        <w:rPr>
          <w:rFonts w:ascii="Arial" w:hAnsi="Arial" w:cs="Arial"/>
          <w:sz w:val="16"/>
          <w:szCs w:val="16"/>
          <w:lang w:val="en-GB"/>
        </w:rPr>
        <w:t xml:space="preserve">egression </w:t>
      </w:r>
      <w:r w:rsidRPr="00775073">
        <w:rPr>
          <w:rFonts w:ascii="Arial" w:hAnsi="Arial" w:cs="Arial"/>
          <w:sz w:val="16"/>
          <w:szCs w:val="16"/>
          <w:lang w:val="en-GB"/>
        </w:rPr>
        <w:t>w</w:t>
      </w:r>
      <w:r w:rsidRPr="00775073">
        <w:rPr>
          <w:rFonts w:ascii="Arial" w:hAnsi="Arial" w:cs="Arial"/>
          <w:sz w:val="16"/>
          <w:szCs w:val="16"/>
          <w:lang w:val="en-GB"/>
        </w:rPr>
        <w:t>eights</w:t>
      </w:r>
      <w:r w:rsidRPr="00775073">
        <w:rPr>
          <w:rFonts w:ascii="Arial" w:hAnsi="Arial" w:cs="Arial"/>
          <w:sz w:val="16"/>
          <w:szCs w:val="16"/>
          <w:lang w:val="en-GB"/>
        </w:rPr>
        <w:t xml:space="preserve"> for Model 1c</w:t>
      </w:r>
      <w:r w:rsidR="00BC6CAA">
        <w:rPr>
          <w:rFonts w:ascii="Arial" w:hAnsi="Arial" w:cs="Arial"/>
          <w:sz w:val="16"/>
          <w:szCs w:val="16"/>
          <w:lang w:val="en-GB"/>
        </w:rPr>
        <w:t xml:space="preserve"> and for Model 1b</w:t>
      </w:r>
      <w:r w:rsidRPr="00775073">
        <w:rPr>
          <w:rFonts w:ascii="Arial" w:hAnsi="Arial" w:cs="Arial"/>
          <w:sz w:val="16"/>
          <w:szCs w:val="16"/>
          <w:lang w:val="en-GB"/>
        </w:rPr>
        <w:t xml:space="preserve"> of</w:t>
      </w:r>
      <w:r w:rsidRPr="00775073">
        <w:rPr>
          <w:rFonts w:ascii="Arial" w:hAnsi="Arial" w:cs="Arial"/>
          <w:sz w:val="16"/>
          <w:szCs w:val="16"/>
          <w:lang w:val="en-GB"/>
        </w:rPr>
        <w:t xml:space="preserve"> the Depression Anxiety Stress Scale</w:t>
      </w:r>
      <w:r w:rsidRPr="00775073">
        <w:rPr>
          <w:rFonts w:ascii="Arial" w:hAnsi="Arial" w:cs="Arial"/>
          <w:sz w:val="16"/>
          <w:szCs w:val="16"/>
          <w:lang w:val="en-GB"/>
        </w:rPr>
        <w:t xml:space="preserve"> (DASS-42)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Standardized Regression Weights: (Group number 1 -  Default model)"/>
      </w:tblPr>
      <w:tblGrid>
        <w:gridCol w:w="1600"/>
        <w:gridCol w:w="368"/>
        <w:gridCol w:w="1766"/>
        <w:gridCol w:w="681"/>
      </w:tblGrid>
      <w:tr w:rsidR="00433B6C" w:rsidRPr="00433B6C" w14:paraId="467EF824" w14:textId="77777777" w:rsidTr="00433B6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5C949E1" w14:textId="2EEB1A45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623F768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D7333D" w14:textId="21FFDC4C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G</w:t>
            </w: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eneral 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D57891" w14:textId="06416BFD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888</w:t>
            </w:r>
          </w:p>
        </w:tc>
      </w:tr>
      <w:tr w:rsidR="00433B6C" w:rsidRPr="00433B6C" w14:paraId="1C486B9C" w14:textId="77777777" w:rsidTr="009E04A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10025007" w14:textId="49698B64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3C4D2F1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DD3C71" w14:textId="146FC9F2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G</w:t>
            </w: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eneral 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64B388" w14:textId="16D86B9B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870</w:t>
            </w:r>
          </w:p>
        </w:tc>
      </w:tr>
      <w:tr w:rsidR="00433B6C" w:rsidRPr="00433B6C" w14:paraId="45DAA90E" w14:textId="77777777" w:rsidTr="00670D7E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2154F53F" w14:textId="71BE73CF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35146DB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1818A5" w14:textId="3D6CD3B0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G</w:t>
            </w: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eneral 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767105" w14:textId="07A4D09C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923</w:t>
            </w:r>
          </w:p>
        </w:tc>
      </w:tr>
      <w:tr w:rsidR="00433B6C" w:rsidRPr="00433B6C" w14:paraId="046A6570" w14:textId="77777777" w:rsidTr="00433B6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0944890" w14:textId="049CFEAB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3B0AB49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A7C372" w14:textId="77BB93C8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01C188" w14:textId="58E3A618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50</w:t>
            </w:r>
          </w:p>
        </w:tc>
      </w:tr>
      <w:tr w:rsidR="00433B6C" w:rsidRPr="00433B6C" w14:paraId="4E77271F" w14:textId="77777777" w:rsidTr="00433B6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0C223CD" w14:textId="1E53A526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2E42619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965084" w14:textId="75764A38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9BCF94" w14:textId="3067D41E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24</w:t>
            </w:r>
          </w:p>
        </w:tc>
      </w:tr>
      <w:tr w:rsidR="00433B6C" w:rsidRPr="00433B6C" w14:paraId="394516D4" w14:textId="77777777" w:rsidTr="0049405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C24BF9B" w14:textId="74CE743B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8D77400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C8A03E9" w14:textId="31CDE8B5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C4C84E" w14:textId="1A413DDF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21</w:t>
            </w:r>
          </w:p>
        </w:tc>
      </w:tr>
      <w:tr w:rsidR="00433B6C" w:rsidRPr="00433B6C" w14:paraId="010FEFB0" w14:textId="77777777" w:rsidTr="0049405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A89893A" w14:textId="252A1A33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962311C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7030478" w14:textId="1D110739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CF4ED4" w14:textId="53EF459D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57</w:t>
            </w:r>
          </w:p>
        </w:tc>
      </w:tr>
      <w:tr w:rsidR="00433B6C" w:rsidRPr="00433B6C" w14:paraId="7D51B879" w14:textId="77777777" w:rsidTr="0049405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B6AF027" w14:textId="669B3411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08BF15F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03B7895B" w14:textId="38BC4866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1D123F" w14:textId="1D4E7B51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66</w:t>
            </w:r>
          </w:p>
        </w:tc>
      </w:tr>
      <w:tr w:rsidR="00433B6C" w:rsidRPr="00433B6C" w14:paraId="2F7645AD" w14:textId="77777777" w:rsidTr="0049405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31F0600" w14:textId="7280C316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835F436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8E676A9" w14:textId="660E4942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631054" w14:textId="66DD9FC0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97</w:t>
            </w:r>
          </w:p>
        </w:tc>
      </w:tr>
      <w:tr w:rsidR="00433B6C" w:rsidRPr="00433B6C" w14:paraId="1F909A59" w14:textId="77777777" w:rsidTr="0049405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75BCBB2" w14:textId="0ED746E2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7A2614D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B7BA78E" w14:textId="7A47F32D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D7D199" w14:textId="5F4673F9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34</w:t>
            </w:r>
          </w:p>
        </w:tc>
      </w:tr>
      <w:tr w:rsidR="00433B6C" w:rsidRPr="00433B6C" w14:paraId="7D37598B" w14:textId="77777777" w:rsidTr="0049405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97E11EA" w14:textId="63D17A74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481FFB8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A3C1B26" w14:textId="4BFC9444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EA4A75" w14:textId="2CDBEE86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89</w:t>
            </w:r>
          </w:p>
        </w:tc>
      </w:tr>
      <w:tr w:rsidR="00433B6C" w:rsidRPr="00433B6C" w14:paraId="4520D003" w14:textId="77777777" w:rsidTr="0049405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F733131" w14:textId="60109756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132FCD8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C1AAE5A" w14:textId="6ADE6FB2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9FA243" w14:textId="0C5A6712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82</w:t>
            </w:r>
          </w:p>
        </w:tc>
      </w:tr>
      <w:tr w:rsidR="00433B6C" w:rsidRPr="00433B6C" w14:paraId="28AC0153" w14:textId="77777777" w:rsidTr="0049405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6D8DD9B" w14:textId="4846CB55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8BA46F9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D4172C2" w14:textId="492B8DD9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DC4E14" w14:textId="0330CF98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36</w:t>
            </w:r>
          </w:p>
        </w:tc>
      </w:tr>
      <w:tr w:rsidR="00433B6C" w:rsidRPr="00433B6C" w14:paraId="0AA3B52B" w14:textId="77777777" w:rsidTr="0049405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9BB9F7F" w14:textId="36D3AEE6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DE2BCE0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5E74D33C" w14:textId="03117C79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D89A49" w14:textId="0298BA96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72</w:t>
            </w:r>
          </w:p>
        </w:tc>
      </w:tr>
      <w:tr w:rsidR="00433B6C" w:rsidRPr="00433B6C" w14:paraId="3173CF29" w14:textId="77777777" w:rsidTr="0049405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569F382" w14:textId="477F8E5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CAFA79C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9BDB5EE" w14:textId="5C9D035C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F95663" w14:textId="383AC118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43</w:t>
            </w:r>
          </w:p>
        </w:tc>
      </w:tr>
      <w:tr w:rsidR="00433B6C" w:rsidRPr="00433B6C" w14:paraId="0CF57FFC" w14:textId="77777777" w:rsidTr="0049405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2DF1E67" w14:textId="48575382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49E2C57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317ADB1" w14:textId="4C4B5646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6F3FF4" w14:textId="410E93D3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99</w:t>
            </w:r>
          </w:p>
        </w:tc>
      </w:tr>
      <w:tr w:rsidR="00433B6C" w:rsidRPr="00433B6C" w14:paraId="09D20257" w14:textId="77777777" w:rsidTr="0049405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13BA244" w14:textId="36982724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7CCDBA1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7912698E" w14:textId="17573E4E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686405" w14:textId="6749DD3E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388</w:t>
            </w:r>
          </w:p>
        </w:tc>
      </w:tr>
      <w:tr w:rsidR="00433B6C" w:rsidRPr="00433B6C" w14:paraId="5DAC7BB6" w14:textId="77777777" w:rsidTr="002239D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8B07402" w14:textId="7590D9B3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45F579B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58B097D8" w14:textId="3FF6EAEF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BE1EB3" w14:textId="17B97A54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92</w:t>
            </w:r>
          </w:p>
        </w:tc>
      </w:tr>
      <w:tr w:rsidR="00433B6C" w:rsidRPr="00433B6C" w14:paraId="1F703297" w14:textId="77777777" w:rsidTr="002239D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D12E848" w14:textId="1255AC2B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965F2F7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7726BB47" w14:textId="4C8DA000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EB92EC" w14:textId="4196A415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29</w:t>
            </w:r>
          </w:p>
        </w:tc>
      </w:tr>
      <w:tr w:rsidR="00433B6C" w:rsidRPr="00433B6C" w14:paraId="3D7658CF" w14:textId="77777777" w:rsidTr="002239D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E518FF1" w14:textId="68D26E25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A0BD62A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0323B2EC" w14:textId="63AAE465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93BAEA" w14:textId="4B21A2FA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66</w:t>
            </w:r>
          </w:p>
        </w:tc>
      </w:tr>
      <w:tr w:rsidR="00433B6C" w:rsidRPr="00433B6C" w14:paraId="5710A45B" w14:textId="77777777" w:rsidTr="002239D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039D7B5" w14:textId="46021E30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614EF21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2C269D8E" w14:textId="23A7BDE8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772D45" w14:textId="6476397E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97</w:t>
            </w:r>
          </w:p>
        </w:tc>
      </w:tr>
      <w:tr w:rsidR="00433B6C" w:rsidRPr="00433B6C" w14:paraId="15A442C3" w14:textId="77777777" w:rsidTr="002239D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47E0D4D" w14:textId="26E71001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2D11F6F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0BAFC4B6" w14:textId="6348165D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11A365B" w14:textId="26888D76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75</w:t>
            </w:r>
          </w:p>
        </w:tc>
      </w:tr>
      <w:tr w:rsidR="00433B6C" w:rsidRPr="00433B6C" w14:paraId="1381A588" w14:textId="77777777" w:rsidTr="002239D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9A1F680" w14:textId="70BBCE91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57A672A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3D487DB" w14:textId="0913572C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6CAEFA" w14:textId="5FA7B6EA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45</w:t>
            </w:r>
          </w:p>
        </w:tc>
      </w:tr>
      <w:tr w:rsidR="00433B6C" w:rsidRPr="00433B6C" w14:paraId="62C91410" w14:textId="77777777" w:rsidTr="002239D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FB81DDB" w14:textId="06774365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55E5765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0F4B627C" w14:textId="1F76457D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0DE9A4" w14:textId="4021210D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33</w:t>
            </w:r>
          </w:p>
        </w:tc>
      </w:tr>
      <w:tr w:rsidR="00433B6C" w:rsidRPr="00433B6C" w14:paraId="638C5601" w14:textId="77777777" w:rsidTr="002239D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713A1B2" w14:textId="33313FDF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72F1B7B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553E1426" w14:textId="226CDA1A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97E72C" w14:textId="51FDB4BB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39</w:t>
            </w:r>
          </w:p>
        </w:tc>
      </w:tr>
      <w:tr w:rsidR="00433B6C" w:rsidRPr="00433B6C" w14:paraId="08890FDD" w14:textId="77777777" w:rsidTr="002239D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9CC4818" w14:textId="25E3C20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CF6917E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2A386145" w14:textId="726143B2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F86D61" w14:textId="0D0B4EF1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95</w:t>
            </w:r>
          </w:p>
        </w:tc>
      </w:tr>
      <w:tr w:rsidR="00433B6C" w:rsidRPr="00433B6C" w14:paraId="705902D1" w14:textId="77777777" w:rsidTr="002239D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D323ACD" w14:textId="42919499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B066FB6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20F87D86" w14:textId="73A9C7C6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F44070" w14:textId="05E02156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67</w:t>
            </w:r>
          </w:p>
        </w:tc>
      </w:tr>
      <w:tr w:rsidR="00433B6C" w:rsidRPr="00433B6C" w14:paraId="5981336B" w14:textId="77777777" w:rsidTr="002239D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1CE0F21" w14:textId="74DC9203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9271A8F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C32DB47" w14:textId="70CE3F9C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133265" w14:textId="026B930C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26</w:t>
            </w:r>
          </w:p>
        </w:tc>
      </w:tr>
      <w:tr w:rsidR="00433B6C" w:rsidRPr="00433B6C" w14:paraId="76012C0E" w14:textId="77777777" w:rsidTr="002239D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C9E6AE9" w14:textId="387EAC2F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4783AB8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3718906" w14:textId="338DEBEA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A27F79" w14:textId="73F4ECAD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122</w:t>
            </w:r>
          </w:p>
        </w:tc>
      </w:tr>
      <w:tr w:rsidR="00433B6C" w:rsidRPr="00433B6C" w14:paraId="3BABDA82" w14:textId="77777777" w:rsidTr="002239D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60412E4" w14:textId="0F21BBA2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5558DC6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E2C8958" w14:textId="2EA276FB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9DD972" w14:textId="1628A755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06</w:t>
            </w:r>
          </w:p>
        </w:tc>
      </w:tr>
      <w:tr w:rsidR="00433B6C" w:rsidRPr="00433B6C" w14:paraId="23520065" w14:textId="77777777" w:rsidTr="002239D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AEA7CE0" w14:textId="4264D49B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0C57A70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52F6E517" w14:textId="0E4A2BF0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BF8B5B" w14:textId="30A82373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345</w:t>
            </w:r>
          </w:p>
        </w:tc>
      </w:tr>
      <w:tr w:rsidR="00433B6C" w:rsidRPr="00433B6C" w14:paraId="598ABF52" w14:textId="77777777" w:rsidTr="0046645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BE5F078" w14:textId="143D231B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F46F3E6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007A342" w14:textId="0F40452D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0EF99D" w14:textId="3D64B5C4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28</w:t>
            </w:r>
          </w:p>
        </w:tc>
      </w:tr>
      <w:tr w:rsidR="00433B6C" w:rsidRPr="00433B6C" w14:paraId="2E3BAF64" w14:textId="77777777" w:rsidTr="0046645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ADA8AFA" w14:textId="6F38801B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D12664B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75EB4467" w14:textId="3CDF5983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AC18AE" w14:textId="5B9DE283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98</w:t>
            </w:r>
          </w:p>
        </w:tc>
      </w:tr>
      <w:tr w:rsidR="00433B6C" w:rsidRPr="00433B6C" w14:paraId="7ABF7621" w14:textId="77777777" w:rsidTr="0046645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2C4638C" w14:textId="220745BF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32BD1FF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323D8D6" w14:textId="5F605C14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42623C" w14:textId="5307B247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59</w:t>
            </w:r>
          </w:p>
        </w:tc>
      </w:tr>
      <w:tr w:rsidR="00433B6C" w:rsidRPr="00433B6C" w14:paraId="36662BB3" w14:textId="77777777" w:rsidTr="0046645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E23C421" w14:textId="27C440FB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D27EE71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5FF357B0" w14:textId="78A2002E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77F7B2" w14:textId="694F1CD7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75</w:t>
            </w:r>
          </w:p>
        </w:tc>
      </w:tr>
      <w:tr w:rsidR="00433B6C" w:rsidRPr="00433B6C" w14:paraId="4C9147A8" w14:textId="77777777" w:rsidTr="0046645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8A7492C" w14:textId="3C0F4CBD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4AED9FB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2ED201E" w14:textId="33C1D5CB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F5DFA3" w14:textId="1B125626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30</w:t>
            </w:r>
          </w:p>
        </w:tc>
      </w:tr>
      <w:tr w:rsidR="00433B6C" w:rsidRPr="00433B6C" w14:paraId="3744B8B9" w14:textId="77777777" w:rsidTr="0046645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C76D0E5" w14:textId="6BE6EFE0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538CB5D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EDE9776" w14:textId="0E459D45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655A44" w14:textId="297FB4D1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25</w:t>
            </w:r>
          </w:p>
        </w:tc>
      </w:tr>
      <w:tr w:rsidR="00433B6C" w:rsidRPr="00433B6C" w14:paraId="078F4177" w14:textId="77777777" w:rsidTr="0046645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26F58C3" w14:textId="42C5F635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4AD1C96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02E87F9" w14:textId="1DCF27AA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23415B" w14:textId="23487491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00</w:t>
            </w:r>
          </w:p>
        </w:tc>
      </w:tr>
      <w:tr w:rsidR="00433B6C" w:rsidRPr="00433B6C" w14:paraId="4DBAACE7" w14:textId="77777777" w:rsidTr="0046645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DCF1A05" w14:textId="1E0097FB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25F69A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2472420C" w14:textId="17E1101F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5C8081" w14:textId="2DACB2D2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34</w:t>
            </w:r>
          </w:p>
        </w:tc>
      </w:tr>
      <w:tr w:rsidR="00433B6C" w:rsidRPr="00433B6C" w14:paraId="143D9BE5" w14:textId="77777777" w:rsidTr="0046645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D88042B" w14:textId="2A4CBA29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614AED4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5283C040" w14:textId="5C1CEB8E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732ACC" w14:textId="5554FB74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80</w:t>
            </w:r>
          </w:p>
        </w:tc>
      </w:tr>
      <w:tr w:rsidR="00433B6C" w:rsidRPr="00433B6C" w14:paraId="2C1C5664" w14:textId="77777777" w:rsidTr="0046645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A92541F" w14:textId="03ACC1CA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AB1D804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3B8F87C" w14:textId="0A969083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21573B" w14:textId="383F70D3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11</w:t>
            </w:r>
          </w:p>
        </w:tc>
      </w:tr>
      <w:tr w:rsidR="00433B6C" w:rsidRPr="00433B6C" w14:paraId="4713422E" w14:textId="77777777" w:rsidTr="0046645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62AF9A4" w14:textId="6A083CA4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9B7F513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141B458" w14:textId="2B6C096B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B050A9" w14:textId="74D826C4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30</w:t>
            </w:r>
          </w:p>
        </w:tc>
      </w:tr>
      <w:tr w:rsidR="00433B6C" w:rsidRPr="00433B6C" w14:paraId="5048F560" w14:textId="77777777" w:rsidTr="0046645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8DEAFEF" w14:textId="53BB8992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21039C5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384FB27" w14:textId="4CA7E573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A3F708" w14:textId="23541E6C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00</w:t>
            </w:r>
          </w:p>
        </w:tc>
      </w:tr>
      <w:tr w:rsidR="00433B6C" w:rsidRPr="00433B6C" w14:paraId="21844EDA" w14:textId="77777777" w:rsidTr="0046645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9FA4D4D" w14:textId="6239CC0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2744C41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29E25D1" w14:textId="69CC3BD0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1D9259" w14:textId="6D1FDA64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78</w:t>
            </w:r>
          </w:p>
        </w:tc>
      </w:tr>
      <w:tr w:rsidR="00433B6C" w:rsidRPr="00433B6C" w14:paraId="26D6CCF1" w14:textId="77777777" w:rsidTr="0046645B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D1D809" w14:textId="63F085E2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C59BF1D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A05A077" w14:textId="621A5592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E9C27B" w14:textId="7A0A2144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86</w:t>
            </w:r>
          </w:p>
        </w:tc>
      </w:tr>
      <w:tr w:rsidR="00433B6C" w:rsidRPr="00433B6C" w14:paraId="15A2DE0F" w14:textId="77777777" w:rsidTr="005E7561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980EE61" w14:textId="5465BB54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245B4E4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7394467" w14:textId="2C2250E1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01F863" w14:textId="71AB201E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45</w:t>
            </w:r>
          </w:p>
        </w:tc>
      </w:tr>
      <w:tr w:rsidR="00433B6C" w:rsidRPr="00433B6C" w14:paraId="0A71D5EF" w14:textId="77777777" w:rsidTr="009C1F8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42DB51A" w14:textId="29614FD4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8895D26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8C71ED9" w14:textId="3288EF59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F72C79" w14:textId="4CFC06D3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206</w:t>
            </w:r>
          </w:p>
        </w:tc>
      </w:tr>
      <w:tr w:rsidR="00433B6C" w:rsidRPr="00433B6C" w14:paraId="1EF20B28" w14:textId="77777777" w:rsidTr="00C93A66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C28D93C" w14:textId="512D1A5B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622C177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0E64D6F0" w14:textId="62AF708F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966D75" w14:textId="7B9EA417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158</w:t>
            </w:r>
          </w:p>
        </w:tc>
      </w:tr>
      <w:tr w:rsidR="00433B6C" w:rsidRPr="00433B6C" w14:paraId="12124AAE" w14:textId="77777777" w:rsidTr="001E0122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6A2B55A" w14:textId="3F26502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1423E5" w14:textId="77777777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7EB1FF19" w14:textId="0BF9F62D" w:rsidR="00433B6C" w:rsidRPr="00433B6C" w:rsidRDefault="00433B6C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946C7A" w14:textId="100A0596" w:rsidR="00433B6C" w:rsidRPr="00433B6C" w:rsidRDefault="00433B6C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75073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01</w:t>
            </w:r>
          </w:p>
        </w:tc>
      </w:tr>
    </w:tbl>
    <w:p w14:paraId="4995DA80" w14:textId="684FCBEF" w:rsidR="0008059E" w:rsidRPr="00775073" w:rsidRDefault="0008059E" w:rsidP="00775073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</w:p>
    <w:p w14:paraId="584F761A" w14:textId="77777777" w:rsidR="0008059E" w:rsidRPr="00775073" w:rsidRDefault="0008059E" w:rsidP="00775073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775073">
        <w:rPr>
          <w:rFonts w:ascii="Arial" w:hAnsi="Arial" w:cs="Arial"/>
          <w:sz w:val="16"/>
          <w:szCs w:val="16"/>
          <w:lang w:val="en-GB"/>
        </w:rPr>
        <w:br w:type="page"/>
      </w:r>
    </w:p>
    <w:p w14:paraId="1A847748" w14:textId="3C21D65C" w:rsidR="0008059E" w:rsidRPr="00775073" w:rsidRDefault="0008059E" w:rsidP="00775073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bookmarkStart w:id="0" w:name="_Hlk80115077"/>
      <w:r w:rsidRPr="00775073">
        <w:rPr>
          <w:rFonts w:ascii="Arial" w:hAnsi="Arial" w:cs="Arial"/>
          <w:b/>
          <w:bCs/>
          <w:sz w:val="16"/>
          <w:szCs w:val="16"/>
          <w:lang w:val="en-GB"/>
        </w:rPr>
        <w:lastRenderedPageBreak/>
        <w:t>TABLE 1</w:t>
      </w:r>
      <w:r w:rsidRPr="00775073">
        <w:rPr>
          <w:rFonts w:ascii="Arial" w:hAnsi="Arial" w:cs="Arial"/>
          <w:b/>
          <w:bCs/>
          <w:sz w:val="16"/>
          <w:szCs w:val="16"/>
          <w:lang w:val="en-GB"/>
        </w:rPr>
        <w:t>B</w:t>
      </w:r>
      <w:r w:rsidRPr="00775073">
        <w:rPr>
          <w:rFonts w:ascii="Arial" w:hAnsi="Arial" w:cs="Arial"/>
          <w:b/>
          <w:bCs/>
          <w:sz w:val="16"/>
          <w:szCs w:val="16"/>
          <w:lang w:val="en-GB"/>
        </w:rPr>
        <w:t xml:space="preserve"> SUPPLEMENTARY</w:t>
      </w:r>
      <w:r w:rsidRPr="00775073">
        <w:rPr>
          <w:rFonts w:ascii="Arial" w:hAnsi="Arial" w:cs="Arial"/>
          <w:sz w:val="16"/>
          <w:szCs w:val="16"/>
          <w:lang w:val="en-GB"/>
        </w:rPr>
        <w:t xml:space="preserve"> </w:t>
      </w:r>
      <w:r w:rsidR="00933E2C" w:rsidRPr="00775073">
        <w:rPr>
          <w:rFonts w:ascii="Arial" w:hAnsi="Arial" w:cs="Arial"/>
          <w:sz w:val="16"/>
          <w:szCs w:val="16"/>
          <w:lang w:val="en-GB"/>
        </w:rPr>
        <w:t xml:space="preserve">Squared </w:t>
      </w:r>
      <w:r w:rsidR="00933E2C" w:rsidRPr="00775073">
        <w:rPr>
          <w:rFonts w:ascii="Arial" w:hAnsi="Arial" w:cs="Arial"/>
          <w:sz w:val="16"/>
          <w:szCs w:val="16"/>
          <w:lang w:val="en-GB"/>
        </w:rPr>
        <w:t>m</w:t>
      </w:r>
      <w:r w:rsidR="00933E2C" w:rsidRPr="00775073">
        <w:rPr>
          <w:rFonts w:ascii="Arial" w:hAnsi="Arial" w:cs="Arial"/>
          <w:sz w:val="16"/>
          <w:szCs w:val="16"/>
          <w:lang w:val="en-GB"/>
        </w:rPr>
        <w:t xml:space="preserve">ultiple </w:t>
      </w:r>
      <w:r w:rsidR="00933E2C" w:rsidRPr="00775073">
        <w:rPr>
          <w:rFonts w:ascii="Arial" w:hAnsi="Arial" w:cs="Arial"/>
          <w:sz w:val="16"/>
          <w:szCs w:val="16"/>
          <w:lang w:val="en-GB"/>
        </w:rPr>
        <w:t>c</w:t>
      </w:r>
      <w:r w:rsidR="00933E2C" w:rsidRPr="00775073">
        <w:rPr>
          <w:rFonts w:ascii="Arial" w:hAnsi="Arial" w:cs="Arial"/>
          <w:sz w:val="16"/>
          <w:szCs w:val="16"/>
          <w:lang w:val="en-GB"/>
        </w:rPr>
        <w:t>orrelations</w:t>
      </w:r>
      <w:r w:rsidRPr="00775073">
        <w:rPr>
          <w:rFonts w:ascii="Arial" w:hAnsi="Arial" w:cs="Arial"/>
          <w:sz w:val="16"/>
          <w:szCs w:val="16"/>
          <w:lang w:val="en-GB"/>
        </w:rPr>
        <w:t xml:space="preserve"> for Model 1c </w:t>
      </w:r>
      <w:r w:rsidR="00053587">
        <w:rPr>
          <w:rFonts w:ascii="Arial" w:hAnsi="Arial" w:cs="Arial"/>
          <w:sz w:val="16"/>
          <w:szCs w:val="16"/>
          <w:lang w:val="en-GB"/>
        </w:rPr>
        <w:t xml:space="preserve">and for Model 1b </w:t>
      </w:r>
      <w:r w:rsidRPr="00775073">
        <w:rPr>
          <w:rFonts w:ascii="Arial" w:hAnsi="Arial" w:cs="Arial"/>
          <w:sz w:val="16"/>
          <w:szCs w:val="16"/>
          <w:lang w:val="en-GB"/>
        </w:rPr>
        <w:t>of the Depression Anxiety Stress Scale (DASS-42)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Squared Multiple Correlations: (Group number 1 -  Default model)"/>
      </w:tblPr>
      <w:tblGrid>
        <w:gridCol w:w="1600"/>
        <w:gridCol w:w="681"/>
      </w:tblGrid>
      <w:tr w:rsidR="00871BA1" w:rsidRPr="0008059E" w14:paraId="3742D867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bookmarkEnd w:id="0"/>
          <w:p w14:paraId="7C538FA1" w14:textId="402E030B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FD476F">
              <w:rPr>
                <w:rFonts w:ascii="Arial" w:hAnsi="Arial" w:cs="Arial"/>
                <w:sz w:val="16"/>
                <w:szCs w:val="16"/>
                <w:lang w:val="en-GB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17E1EC" w14:textId="5E7FA9CA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757</w:t>
            </w:r>
          </w:p>
        </w:tc>
      </w:tr>
      <w:tr w:rsidR="00871BA1" w:rsidRPr="0008059E" w14:paraId="6AAC1045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1A74ADB4" w14:textId="4CBCD15E" w:rsidR="00871BA1" w:rsidRPr="0008059E" w:rsidRDefault="00871BA1" w:rsidP="00FD476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FD476F">
              <w:rPr>
                <w:rFonts w:ascii="Arial" w:hAnsi="Arial" w:cs="Arial"/>
                <w:sz w:val="16"/>
                <w:szCs w:val="16"/>
                <w:lang w:val="en-GB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08CCF8" w14:textId="62A18558" w:rsidR="00871BA1" w:rsidRPr="0008059E" w:rsidRDefault="00871BA1" w:rsidP="00FD4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853</w:t>
            </w:r>
          </w:p>
        </w:tc>
      </w:tr>
      <w:tr w:rsidR="00871BA1" w:rsidRPr="0008059E" w14:paraId="4E1E69D2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65F92086" w14:textId="3D359E72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FD476F">
              <w:rPr>
                <w:rFonts w:ascii="Arial" w:hAnsi="Arial" w:cs="Arial"/>
                <w:sz w:val="16"/>
                <w:szCs w:val="16"/>
                <w:lang w:val="en-GB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C3B5B2" w14:textId="69856E70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789</w:t>
            </w:r>
          </w:p>
        </w:tc>
      </w:tr>
      <w:tr w:rsidR="00871BA1" w:rsidRPr="0008059E" w14:paraId="54296DF3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FCE7660" w14:textId="17B3D73D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7F3538" w14:textId="3EEAA6FD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22</w:t>
            </w:r>
          </w:p>
        </w:tc>
      </w:tr>
      <w:tr w:rsidR="00871BA1" w:rsidRPr="0008059E" w14:paraId="163F1B1D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46BDD7D" w14:textId="69EC0060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2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3F8E32" w14:textId="4B150BC1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59</w:t>
            </w:r>
          </w:p>
        </w:tc>
      </w:tr>
      <w:tr w:rsidR="00871BA1" w:rsidRPr="0008059E" w14:paraId="792F34F9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DFFE042" w14:textId="57E1EB87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1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9DC8DB" w14:textId="0170CEC6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90</w:t>
            </w:r>
          </w:p>
        </w:tc>
      </w:tr>
      <w:tr w:rsidR="00871BA1" w:rsidRPr="0008059E" w14:paraId="1290F67F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310363C" w14:textId="503C94A3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3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2FDF29" w14:textId="5FB9255F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97</w:t>
            </w:r>
          </w:p>
        </w:tc>
      </w:tr>
      <w:tr w:rsidR="00871BA1" w:rsidRPr="0008059E" w14:paraId="08BD6C17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E4D2E5E" w14:textId="7E8A97C8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AB2BD4" w14:textId="5CDB8421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05</w:t>
            </w:r>
          </w:p>
        </w:tc>
      </w:tr>
      <w:tr w:rsidR="00871BA1" w:rsidRPr="0008059E" w14:paraId="124C4E07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5E85C6F" w14:textId="1C2CD765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3DFE2A" w14:textId="6C68CA64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62</w:t>
            </w:r>
          </w:p>
        </w:tc>
      </w:tr>
      <w:tr w:rsidR="00871BA1" w:rsidRPr="0008059E" w14:paraId="55C20F73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45A21EF" w14:textId="2F09D633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1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A861F1" w14:textId="0B294775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85</w:t>
            </w:r>
          </w:p>
        </w:tc>
      </w:tr>
      <w:tr w:rsidR="00871BA1" w:rsidRPr="0008059E" w14:paraId="73A90CB4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0D791C3" w14:textId="7744063F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B68F6D" w14:textId="49A700FC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90</w:t>
            </w:r>
          </w:p>
        </w:tc>
      </w:tr>
      <w:tr w:rsidR="00871BA1" w:rsidRPr="0008059E" w14:paraId="7A890B90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75959DD" w14:textId="3A1A5C0D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108347" w14:textId="26DDA734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90</w:t>
            </w:r>
          </w:p>
        </w:tc>
      </w:tr>
      <w:tr w:rsidR="00871BA1" w:rsidRPr="0008059E" w14:paraId="5AC42165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68D8C2B" w14:textId="10E52DBA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0ED312" w14:textId="20643FB2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96</w:t>
            </w:r>
          </w:p>
        </w:tc>
      </w:tr>
      <w:tr w:rsidR="00871BA1" w:rsidRPr="0008059E" w14:paraId="27CA0843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14200F3" w14:textId="1A257C02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3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045F55" w14:textId="40EC6648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56</w:t>
            </w:r>
          </w:p>
        </w:tc>
      </w:tr>
      <w:tr w:rsidR="00871BA1" w:rsidRPr="0008059E" w14:paraId="6C55FF25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CABB7A7" w14:textId="3B65CC70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2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4850F1" w14:textId="481CB119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77</w:t>
            </w:r>
          </w:p>
        </w:tc>
      </w:tr>
      <w:tr w:rsidR="00871BA1" w:rsidRPr="0008059E" w14:paraId="247B3C9E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A2A273A" w14:textId="109EF6D3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1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ED08E6" w14:textId="0FC2D6DD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87</w:t>
            </w:r>
          </w:p>
        </w:tc>
      </w:tr>
      <w:tr w:rsidR="00871BA1" w:rsidRPr="0008059E" w14:paraId="7269807C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6D143CE" w14:textId="0B264B46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129FA05" w14:textId="40B99A67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94</w:t>
            </w:r>
          </w:p>
        </w:tc>
      </w:tr>
      <w:tr w:rsidR="00871BA1" w:rsidRPr="0008059E" w14:paraId="312DCF19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472F9D3" w14:textId="744B7499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3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F26588" w14:textId="2B652B26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41</w:t>
            </w:r>
          </w:p>
        </w:tc>
      </w:tr>
      <w:tr w:rsidR="00871BA1" w:rsidRPr="0008059E" w14:paraId="2CCC44BA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56ED0DE" w14:textId="1A9D4C9B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1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D84498" w14:textId="63352074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56</w:t>
            </w:r>
          </w:p>
        </w:tc>
      </w:tr>
      <w:tr w:rsidR="00871BA1" w:rsidRPr="0008059E" w14:paraId="5D1ABE49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3754E51" w14:textId="0F358E23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C76280" w14:textId="082ADF35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54</w:t>
            </w:r>
          </w:p>
        </w:tc>
      </w:tr>
      <w:tr w:rsidR="00871BA1" w:rsidRPr="0008059E" w14:paraId="095D9FA7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602E509" w14:textId="14CF3933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1DA55D" w14:textId="6FC1984B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81</w:t>
            </w:r>
          </w:p>
        </w:tc>
      </w:tr>
      <w:tr w:rsidR="00871BA1" w:rsidRPr="0008059E" w14:paraId="072124E4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7C28C5A" w14:textId="16CC1BAB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4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C12E7C" w14:textId="70FC5D3E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45</w:t>
            </w:r>
          </w:p>
        </w:tc>
      </w:tr>
      <w:tr w:rsidR="00871BA1" w:rsidRPr="0008059E" w14:paraId="036BCF29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D90EA24" w14:textId="5394BC9F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1AC106" w14:textId="1C921839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83</w:t>
            </w:r>
          </w:p>
        </w:tc>
      </w:tr>
      <w:tr w:rsidR="00871BA1" w:rsidRPr="0008059E" w14:paraId="6B09C4CF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9F7126A" w14:textId="388FF838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351F98" w14:textId="2BB8108F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47</w:t>
            </w:r>
          </w:p>
        </w:tc>
      </w:tr>
      <w:tr w:rsidR="00871BA1" w:rsidRPr="0008059E" w14:paraId="0D33B8F3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0D03B0C" w14:textId="07847BE4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D400EA" w14:textId="4F600D39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84</w:t>
            </w:r>
          </w:p>
        </w:tc>
      </w:tr>
      <w:tr w:rsidR="00871BA1" w:rsidRPr="0008059E" w14:paraId="1557AC36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44AEEA3" w14:textId="0CAA99E7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2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640D1C" w14:textId="32E8244A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54</w:t>
            </w:r>
          </w:p>
        </w:tc>
      </w:tr>
      <w:tr w:rsidR="00871BA1" w:rsidRPr="0008059E" w14:paraId="231D0AC1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F766091" w14:textId="4015E296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2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29E403" w14:textId="0EC509E5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56</w:t>
            </w:r>
          </w:p>
        </w:tc>
      </w:tr>
      <w:tr w:rsidR="00871BA1" w:rsidRPr="0008059E" w14:paraId="5D08DD08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C32426A" w14:textId="4677232D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22EDC8" w14:textId="381955F5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57</w:t>
            </w:r>
          </w:p>
        </w:tc>
      </w:tr>
      <w:tr w:rsidR="00871BA1" w:rsidRPr="0008059E" w14:paraId="45C8CCA3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81471C5" w14:textId="0C4AB78B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1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7A4C2A" w14:textId="3F036195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21</w:t>
            </w:r>
          </w:p>
        </w:tc>
      </w:tr>
      <w:tr w:rsidR="00871BA1" w:rsidRPr="0008059E" w14:paraId="0B8754BF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35F59D6" w14:textId="0C85699C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4C91EE" w14:textId="7FC37933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95</w:t>
            </w:r>
          </w:p>
        </w:tc>
      </w:tr>
      <w:tr w:rsidR="00871BA1" w:rsidRPr="0008059E" w14:paraId="2600C40A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1CACB79" w14:textId="063A660C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4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D77719" w14:textId="090DA533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80</w:t>
            </w:r>
          </w:p>
        </w:tc>
      </w:tr>
      <w:tr w:rsidR="00871BA1" w:rsidRPr="0008059E" w14:paraId="297A0E53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66D71D4" w14:textId="0043CF48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92EC25" w14:textId="6B8738D1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50</w:t>
            </w:r>
          </w:p>
        </w:tc>
      </w:tr>
      <w:tr w:rsidR="00871BA1" w:rsidRPr="0008059E" w14:paraId="4DBD8555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A84598C" w14:textId="250FCE33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789A20" w14:textId="3D9B98F8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49</w:t>
            </w:r>
          </w:p>
        </w:tc>
      </w:tr>
      <w:tr w:rsidR="00871BA1" w:rsidRPr="0008059E" w14:paraId="389C9C93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AB0E132" w14:textId="31EF1CE7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65207F" w14:textId="1548436E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52</w:t>
            </w:r>
          </w:p>
        </w:tc>
      </w:tr>
      <w:tr w:rsidR="00871BA1" w:rsidRPr="0008059E" w14:paraId="573D2BE8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2F97BB" w14:textId="75022148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2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4F09F1" w14:textId="104F8491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96</w:t>
            </w:r>
          </w:p>
        </w:tc>
      </w:tr>
      <w:tr w:rsidR="00871BA1" w:rsidRPr="0008059E" w14:paraId="517CCE2B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0CA3673" w14:textId="0BEBADAF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E5C328" w14:textId="559D6B97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42</w:t>
            </w:r>
          </w:p>
        </w:tc>
      </w:tr>
      <w:tr w:rsidR="00871BA1" w:rsidRPr="0008059E" w14:paraId="5F35C4C8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BFE2309" w14:textId="403ADE45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CCA729" w14:textId="1335738C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65</w:t>
            </w:r>
          </w:p>
        </w:tc>
      </w:tr>
      <w:tr w:rsidR="00871BA1" w:rsidRPr="0008059E" w14:paraId="1CAC8147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CCB1449" w14:textId="308ED90C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1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BE3965" w14:textId="049E86B9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623</w:t>
            </w:r>
          </w:p>
        </w:tc>
      </w:tr>
      <w:tr w:rsidR="00871BA1" w:rsidRPr="0008059E" w14:paraId="070DF754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0E8535E" w14:textId="786D0E81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1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59AB50" w14:textId="50A317E9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39</w:t>
            </w:r>
          </w:p>
        </w:tc>
      </w:tr>
      <w:tr w:rsidR="00871BA1" w:rsidRPr="0008059E" w14:paraId="4F773715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DD60E22" w14:textId="37D1F7B4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3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F9FD4C" w14:textId="1BD92209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634</w:t>
            </w:r>
          </w:p>
        </w:tc>
      </w:tr>
      <w:tr w:rsidR="00871BA1" w:rsidRPr="0008059E" w14:paraId="0CBF06B4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B88FEBE" w14:textId="02C5B341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2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6DBB81" w14:textId="73FB6552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44</w:t>
            </w:r>
          </w:p>
        </w:tc>
      </w:tr>
      <w:tr w:rsidR="00871BA1" w:rsidRPr="0008059E" w14:paraId="5013EF6D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770DBC5" w14:textId="19FBB0CE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3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2532A1" w14:textId="0E6AE185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74</w:t>
            </w:r>
          </w:p>
        </w:tc>
      </w:tr>
      <w:tr w:rsidR="00871BA1" w:rsidRPr="0008059E" w14:paraId="25C2C2E6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7D5177E" w14:textId="552B68B7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51D0C3" w14:textId="355A5FFE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20</w:t>
            </w:r>
          </w:p>
        </w:tc>
      </w:tr>
      <w:tr w:rsidR="00871BA1" w:rsidRPr="0008059E" w14:paraId="1E0CB9DD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BBBC746" w14:textId="031BB595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3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98E16B" w14:textId="67216159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24</w:t>
            </w:r>
          </w:p>
        </w:tc>
      </w:tr>
      <w:tr w:rsidR="00871BA1" w:rsidRPr="0008059E" w14:paraId="6B72AED8" w14:textId="77777777" w:rsidTr="00FD476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9430DA7" w14:textId="2A1EDFDA" w:rsidR="00871BA1" w:rsidRPr="0008059E" w:rsidRDefault="00871BA1" w:rsidP="007750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ASS3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EA8811" w14:textId="06A07784" w:rsidR="00871BA1" w:rsidRPr="0008059E" w:rsidRDefault="00871BA1" w:rsidP="007750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.</w:t>
            </w:r>
            <w:r w:rsidRPr="0008059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63</w:t>
            </w:r>
          </w:p>
        </w:tc>
      </w:tr>
    </w:tbl>
    <w:p w14:paraId="76AFAF33" w14:textId="77777777" w:rsidR="0008059E" w:rsidRPr="00775073" w:rsidRDefault="0008059E" w:rsidP="00775073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</w:p>
    <w:sectPr w:rsidR="0008059E" w:rsidRPr="007750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B6C"/>
    <w:rsid w:val="00053587"/>
    <w:rsid w:val="0008059E"/>
    <w:rsid w:val="00433B6C"/>
    <w:rsid w:val="005C01C0"/>
    <w:rsid w:val="00642D2A"/>
    <w:rsid w:val="00775073"/>
    <w:rsid w:val="00871BA1"/>
    <w:rsid w:val="00933E2C"/>
    <w:rsid w:val="00BC6CAA"/>
    <w:rsid w:val="00CE3E73"/>
    <w:rsid w:val="00DF2475"/>
    <w:rsid w:val="00FD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3C65C"/>
  <w15:chartTrackingRefBased/>
  <w15:docId w15:val="{9E029B04-2F0D-4230-B315-FFE93F0B5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0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9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1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53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3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251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139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679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8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1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49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8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191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841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453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90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Tyburski</dc:creator>
  <cp:keywords/>
  <dc:description/>
  <cp:lastModifiedBy>Ernest Tyburski</cp:lastModifiedBy>
  <cp:revision>10</cp:revision>
  <dcterms:created xsi:type="dcterms:W3CDTF">2021-08-17T15:22:00Z</dcterms:created>
  <dcterms:modified xsi:type="dcterms:W3CDTF">2021-08-17T15:55:00Z</dcterms:modified>
</cp:coreProperties>
</file>